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3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6"/>
        <w:gridCol w:w="551"/>
        <w:gridCol w:w="614"/>
        <w:gridCol w:w="2861"/>
        <w:gridCol w:w="2861"/>
        <w:gridCol w:w="1150"/>
      </w:tblGrid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Name             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Color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wd primer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v prime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-160" w:firstLine="1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# repeats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1_T3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ACAGAGCAACTGAAATGAG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CCTCGATGCCACTAGAACA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2_A4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AGGGGAAGGGGAAACAAC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TTTCCCACTTGTAGAACAGTTTG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3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3_AC3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CTGTTAAGAGACCATCACAGTG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CAAATAGGCATTTGATCACCT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8_GA35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CTGACCACTAGCTACAACACTGCT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GAAGAAAACTGATCTCCCAAAGTC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37_AG3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TGACCATTTCTCTGCTTGTTT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TTCTAAAGATCGACTGCACACA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34_T38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TATTAACCAGGCCCCAGGA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ACAAAAGGCCCCTAGAAGAT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31_TC35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ATGACTTGGACAACTGCTTT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TTCTGGGTCAAGGGAATGT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64_TC36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GGAGGATCTTCTGGCTCT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CAAGGCACCACAACATGA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25_T34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AAACAACATCTTGCCAATC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TTCTTTGAACAACTGGGAAATTATT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30_A3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ACTGCAGTGGGCTCACCA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GCCATGAGTCCCTTTGTGGA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111_GA29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TCCCCCTTGTTTTTCCCTCT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CGAAGGTTTCAGTCAAATATCAGT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2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CATCCTCGCTATTCCATGA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AATGCTGTGGAATTCACCAAT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13_A45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CTCAAGTATTCACCAAGACATG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AGAGTGTTTTTCGGGGTTTT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10_A3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CCAAAGGGGCAATCTTTTT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GCTACTGAGGTAACCAAATTTC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9348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18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tggtggaattatttgtggaaa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gccggctcctagtgactta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18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3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GACCAGGCACCACCAGTCAA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GTAAAGAACGCAGATAAAGCTTG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65_TC4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ACCCAGAGCCAAATAGCAA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GGAATTGGTTCATGGGAAA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122_TC3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TTCTTACCTCGCCAGCCTTT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GCTATTTCATGATATGGTTACAG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79_T37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CAGGTCCATTCAGTCTCCT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TTAAGGAGGGAGCCCGGAA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44_A4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TTCATCCAGAAATGGTAGTGCAT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GCTGTTGCATGTTATGGCTAG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3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DT1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2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AGGGTTTTAAATAGGGAATGTGAA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CAAAGTGCCCTTCTTTGAC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66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CCTCATTTCTAGTGAAAGGATTTT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TTCTATGCCAGTTGTGGTAAAT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75_A3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TCCCCCATTGTTTTGAACAG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GACAACCCTGTCTAGGCAA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88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GTGCTGGGATTCTGACTTAG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GGATATGTTTTTGGAAGCATGA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73_AG3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GCCTTTAGCATGAGCTTTATCAG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GCCTGTATTTCTCTTAGTGCCCTAT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54_TC3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CCAGAGCTGCCTTGTATGA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GCTCCTTTCCATTGACTGCT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19_T47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AAATGAAATGCCCCACACT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TGTCTGCATTTGGGGAGGT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56_CA3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CCCAATCCCCGAGGAACTA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TACGGCTGGGTTGTTTTGAG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29_A5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CATCAGATTCTAAGGTTGTC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GGTTGGAAGCCAATGGAAAT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46_GA29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AAAAGTGAGTGAGCATGTGTG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GCTGGCCTGCATACATTCAC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39_GA3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CCCCAAGAAGATTCCACTG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CCATACCTTGATCTCCCTCT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36_T34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GGCAATTGATGCTCTGAAT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TCCCCCTGCTCCTTCATACA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113_GA36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AGGACAGCTCTATAGCAAATGAAT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AGCCCACCACAGGTAGTCA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7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CCCCTCTTCTCTCTCTGCT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GGGAGAGGGGATCGCAGAA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135_T4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AAGCAGATTCAGCAGGAGCA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GGGCCCAGCAAACCTTACA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DT1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4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ATAGCATCACCGCACTGCA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GAGGTCCGTTGCATCTGTTG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101_A46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CATCTAAAGAAATGTGTGGTTG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TTTAGGCCTGGACTGGGACA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6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126_TC35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GCAGCCCTGCACATTCTATAA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CACTCTGATTGCCTCCAGTT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95_AC3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CCTGGCCATAATTTCCATAC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CTCATCTTCCGTGGCTTGT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24_GA36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AGAGGAGATGAGGGAGAAGAAA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GAAAAAGCAAGGAAATGCT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89_GA3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CTGCTCTTAAAATGCCATGATA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TCCAGAGGGGGCATACAAA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114_T37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GTGGCCAAAAATTGTTCCT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TGCTAGTGAGGCGAAGGGAA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175_AG3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CATTATTGAGCAGCACTTCTGA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TTGCTTCATGCCAAGTTC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88_GT29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TATAGCTAGAGAGGAAACTGGATG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ACACAGAAGACTCCCCACA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61_GA3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ACCTCTTGGTATGCCCACT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AGAATTTCCCACCTCTAGTCAAG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42_TA29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ATGGCACATCACAAGCAAT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AGAATGAGGGTGTAGCATG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47_AC34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ACATGGGCCTCACCTTTCA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GCCTGAGCATTCTCTGCCTT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60_T39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GTAGGATTCCAAGTTGGCAAA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GATCACTGCTTCCCAGCTTTA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129_TC38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GCCCAATTCCCCACAGAA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AATTTGAAAAATGATCGAGAC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158_TC3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GCTATGTGGGTGAAGATAGAAG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CAGGCATGGTAATAGGATCAG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199_T6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TGCAAGCCAGCCTATGTTT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TGTCATCAGATAATGCAATGAG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1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156_GA29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GCAAATCACCAAGGAGAG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TCAAGGGTTCCAAAGCATG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133_T4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GAGCATGTGACCTCCAGAA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CCCCTCTGGAGAATTGTGA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3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2454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14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CCCCACATCGCTGTAAATG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GCCTGAGACAAAAGCCTAG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103_CT39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AGGCCAGGCATGAATACT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AGGTGCATCAAAAATCAAAG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84_A47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CACAAGAGTATGCAGGACATTG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TTAGTGGGCTCCCTCCCTCT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121_A39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ACAGAAAAGCTTCTTGGTTAGG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CATTTAGTGGTTTGAAGAAGAAG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90_GA3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CCTGTATTCATACCTGCATTC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CCGGTCTGTTTAATAAGCTATTTT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187_TG3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GCAGAAAACAAGGTTTGGA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ACATCTCTGATCACCATCTGAA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109_TG35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GGTAGACAAGCTGGCCTGA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TGGGCTGAGTGGAAAGCTA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138_AG3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TCACCTTGGTCCAAACCAATA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AACAAGAAGCTGGCCATTTACA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107_CT3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TGGGAAATCTATGGCAACT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TTTCTGGAACAGCAGGAAG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108_TC35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CATCATAAACAACAGCAATCTC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GGCTCAATATCATTTTTCAAG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193_AG36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GGGAGCCCCCTTCTTTTC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CACTCCACGTGCATTAACT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194_T4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GGGGTTTACTGGCCCCTT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GAGGAGAGTAACATTGGCATTGA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183_A36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GAGGAGCTGGAGGGAGGAAA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TCAACAGAATCCTGCCACTT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212_TG3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ACAGAGCTGGGTGCTGGAA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CATGGGATGCTCAGAAACA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149_A47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CCCTCCTTCTGTACTCTCTC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TGGAGACTTGCCAGAATTG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82_T3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CCCATGAAGGGGACAATGA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ACCTGCCACAGGGAATATG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191_TC3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GCAAGAGCACATCCCCTGA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TCCGAAAGCCGCTTCCTACT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120_T3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TGCAAATGTGACCTGGTTTAG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ACATAATCCAAAGAAGCCACAA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153_TC3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TGCTGTAATCTCCCCAAGTC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CACTTCCCATTTCATGTGT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94_AG64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TTTGTTCTCCTCCCCTTTC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GGGGGAGGCTGGTGACA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4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99_AT3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ATGAAAGAAAGATGAGAGTGCTT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TGTTCCTTGTATAACCAAGCTGAA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141_T3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GCTGCTGTAGCTGACACTGA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CTAAATTCACTGTCCATTGCTTCT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7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6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CAGCCTTCAGTAGGCACAG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ACAACTACCACAAAATTCCAAG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59_A39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ACACCTGGCAGAAGTATGAG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TCCTGCCTTCCAGGTCCTT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152_A38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ATTGCGGTACCACCACAGT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GAGTTGAATGCCCACACCA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209_A5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GAGGATCTTTCCTCGTTTATT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CATGCTGTCCCAGACCAGT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178_A34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TGCTCATATGGACAGTGCCATT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TGGAGAAGGCTTATTCATAGAAGA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127_AT3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CATAGACCAGGAATTCTGAAAAT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ATGTGCCCCTGTTTGTTTT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168_TC34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TTCCCAACCTCTCAAACTG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GAAGTGGGGTGAGGGGGATA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213_A59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GGGAGGACAAAAAGTTTAGATGA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TCCTTCAACCTGCAACATC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154_TC3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GATGGGGATTTTACCCTTG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AAGATCCAGTGAATGAGAATCAG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207_T46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TCCTGTGGCACCAAGTATCTT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AAAGGGAGAGGAGGAACAAGA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6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68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GTGAACCAAATCAAACACAG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GCAGCTGGAGAGAAAGATG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169_T37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TGCCAGAATAATTTGCTCATTC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CACAAACAGCAAGAAACCT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5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AGGTGGATATTTCCTATCCATTC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TCATGGCTTTTAGAACGGTT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3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171_TC3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GCTTGGGGCCATCTTAACT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CAAGTGTCAAAGCTGCTTC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188_T35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TGACGGGAATACAGACCACA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TGTGGCCTTTGCCTTTAAT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205_T38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TGGGAATTTGCCCAGAAA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TTTTTCTTCATTGCCAGCTCA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146_T37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GCCAAGGCTAAACTGGAAC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TCCTTTCCAGCCCCAGCTAA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119_TC29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GATTCCGATATTCAACAATACATC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AAATGAGGACTACGGCCAA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X172_TC34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CAGTGTTTTGATGTTATGCCAA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AACCAACCAAAACAAACAAA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DT9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13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GCAGCATCAGCATGGTAT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GGACCAGTAGGGCAAACCT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DT1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CTCTATGGCCACACTCATGT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ATTGCCTTTGGCTCACTGA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7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TGTGAAAGTGGTGTCAACTTG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GTATTTGGTGGCCTTTCATC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76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GCCTTGTCATTTACATCTG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AGAATTGGCAGGCTCACAC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2Mit1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2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TGTTCCTAAGGTTGTATTTTGG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AATTTGACAATTGCTAGGTG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DT7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13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CCCTGAATCTTGAACTGGT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CCAAAAGTAGCCAACAGTG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6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AAGCAGTTTGAGTCACAAAG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TTTGATAAAGCATTCAGATCTACC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1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CTAGTCCATCCAGCCCTTC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GGCGTGCTGTACCTTAATT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1Mit100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1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GTGTGTAGTACAGTGTTGGTG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GTTCCTGACATCAATCTC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6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CCACCCACTATTTTTCTCAC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TTCTTTTCCTGTCAATTCTTTGTC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5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CATCCTCCACTCTGGGAAA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AAACCCCACCCCATAGAG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6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CTTTGTCTTAAAGTGGGAATGAG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GCATTTGTGGAGGATATCTG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45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ATGACGTCAGAAATGATCTG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CTATGAGGTACATCACCCAAG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991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10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14"/>
                <w:szCs w:val="14"/>
              </w:rPr>
            </w:pPr>
            <w:r>
              <w:rPr>
                <w:rFonts w:cs="Arial" w:ascii="Arial" w:hAnsi="Arial"/>
                <w:caps/>
                <w:sz w:val="14"/>
                <w:szCs w:val="14"/>
              </w:rPr>
              <w:t>taggaaggcatggtgctag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CAAGTATGTGAACTTTGAGTTTT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350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10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AGCCCCAAGAAAAAGAACA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CCTGCAAATTTCATGATGT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77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TTTCCTGGAGGGTGGTTCA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TGTTTTCCAATCAGGGGTCT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38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TCCCCAGTTCCCATCTAGAG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CTCTCATTGCCTCTCACAC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67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TCAACATTCGGGATGAGATAAG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CATCCAAGGTCTCCAAGGT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24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GGGGACATTCCACGTTAGTT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TTATGGTGGATTCCCTGTG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69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CCTACTGCCTTTACATGAGGT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AAGGTGAGATTTCATCCTGAGT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IDT6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13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CTCTATGGCCACACTCATGT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ATTGCCTTTGGCTCACTGA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DT15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1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TGGGTTGACGTGTCTCTTG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AAGGGAAGGTGGGAGTGAG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65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TGTGTCAGGAACTCAGCTCT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GATGGCCTGTTTGCTGTCT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3464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16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CAGTCTCCTCCCATCTGTGC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GATGTGTTGTGCATTGGTTC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3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34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X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GCAAAAACAGGTGGCTGT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TGCAGGGCTCAGGAAATGA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DT8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6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TACAGTGCCCCCTCCCTAA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GCTTTCCTGAGGGGCATTCT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1Mit426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1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TGCCATCCACTACTTGGT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AATGATACAGTGGGAAACCC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16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10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CAGGTAGATACATCAGACCTGTG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GTCTTGGGGGAACAGTCGA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1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14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GCATAAATTGTTTGTCGCTT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TGTGACTGCTCGCTTCCCAT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</w:t>
            </w:r>
          </w:p>
        </w:tc>
      </w:tr>
      <w:tr>
        <w:trPr>
          <w:trHeight w:val="285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214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19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GAAACCCTGTCTCGAAAAGAAG</w:t>
            </w:r>
          </w:p>
        </w:tc>
        <w:tc>
          <w:tcPr>
            <w:tcW w:w="28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TCGACGCTGCAACTCAGT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</w:t>
            </w:r>
          </w:p>
        </w:tc>
      </w:tr>
    </w:tbl>
    <w:p>
      <w:pPr>
        <w:pStyle w:val="Normal"/>
        <w:spacing w:lineRule="auto" w:line="240"/>
        <w:ind w:left="720" w:hanging="72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Style14">
    <w:name w:val="גופן ברירת המחדל של פיסקה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9T06:07:00Z</dcterms:created>
  <dc:creator>Fritz Haber Center</dc:creator>
  <dc:description/>
  <cp:keywords/>
  <dc:language>en-US</dc:language>
  <cp:lastModifiedBy>Fritz Haber Center</cp:lastModifiedBy>
  <dcterms:modified xsi:type="dcterms:W3CDTF">2011-09-09T06:07:00Z</dcterms:modified>
  <cp:revision>2</cp:revision>
  <dc:subject/>
  <dc:title/>
</cp:coreProperties>
</file>